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8B1" w:rsidRPr="00C758E8" w:rsidRDefault="00F47E53">
      <w:pPr>
        <w:rPr>
          <w:rFonts w:ascii="Times New Roman" w:hAnsi="Times New Roman" w:cs="Times New Roman"/>
          <w:sz w:val="24"/>
          <w:szCs w:val="16"/>
        </w:rPr>
      </w:pPr>
      <w:r w:rsidRPr="00C758E8">
        <w:rPr>
          <w:rFonts w:ascii="Times New Roman" w:hAnsi="Times New Roman" w:cs="Times New Roman"/>
          <w:b/>
          <w:sz w:val="24"/>
          <w:szCs w:val="16"/>
        </w:rPr>
        <w:t>Supplementary</w:t>
      </w:r>
      <w:r w:rsidR="00C758E8" w:rsidRPr="00C758E8">
        <w:rPr>
          <w:rFonts w:ascii="Times New Roman" w:hAnsi="Times New Roman" w:cs="Times New Roman"/>
          <w:b/>
          <w:sz w:val="24"/>
          <w:szCs w:val="16"/>
        </w:rPr>
        <w:t xml:space="preserve"> File </w:t>
      </w:r>
      <w:r w:rsidR="00CF2906">
        <w:rPr>
          <w:rFonts w:ascii="Times New Roman" w:hAnsi="Times New Roman" w:cs="Times New Roman"/>
          <w:b/>
          <w:sz w:val="24"/>
          <w:szCs w:val="16"/>
        </w:rPr>
        <w:t>4</w:t>
      </w:r>
      <w:r w:rsidR="00C758E8" w:rsidRPr="00C758E8">
        <w:rPr>
          <w:rFonts w:ascii="Times New Roman" w:hAnsi="Times New Roman" w:cs="Times New Roman"/>
          <w:b/>
          <w:sz w:val="24"/>
          <w:szCs w:val="16"/>
        </w:rPr>
        <w:t>:</w:t>
      </w:r>
      <w:r w:rsidR="00C758E8" w:rsidRPr="00C758E8">
        <w:rPr>
          <w:rFonts w:ascii="Times New Roman" w:hAnsi="Times New Roman" w:cs="Times New Roman"/>
          <w:sz w:val="24"/>
          <w:szCs w:val="16"/>
        </w:rPr>
        <w:t xml:space="preserve"> Statistical analysis of phagocytosis assay</w:t>
      </w: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9"/>
        <w:gridCol w:w="3165"/>
        <w:gridCol w:w="1256"/>
        <w:gridCol w:w="1350"/>
        <w:gridCol w:w="1080"/>
        <w:gridCol w:w="990"/>
        <w:gridCol w:w="1440"/>
      </w:tblGrid>
      <w:tr w:rsidR="00C758E8" w:rsidRPr="00C758E8" w:rsidTr="00C758E8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t>1</w:t>
            </w: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J774.A.1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35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8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9.9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96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09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818.1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F (5, 12) = 59.9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63.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3.65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2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3.6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.490 to 23.7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7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0.3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0.23 to 30.5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5.0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4.95 to 35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9.4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9.28 to 49.5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4.6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4.55 to 54.8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6.73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3.396 to 16.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2912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1.4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.324 to 21.5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239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5.7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5.66 to 35.9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1.0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0.93 to 41.2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.7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5.414 to 14.8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6338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9.0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8.920 to 29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04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4.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4.19 to 34.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C758E8" w:rsidRPr="00C758E8" w:rsidTr="00C758E8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.200 to 24.4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49</w:t>
            </w:r>
          </w:p>
        </w:tc>
      </w:tr>
      <w:tr w:rsidR="00C758E8" w:rsidRPr="00C758E8" w:rsidTr="006344F7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9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9.470 to 29.7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C758E8" w:rsidRPr="00C758E8" w:rsidTr="006344F7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.2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4.863 to 15.4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6344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5297</w:t>
            </w:r>
          </w:p>
        </w:tc>
      </w:tr>
      <w:tr w:rsidR="00C758E8" w:rsidRPr="00C758E8" w:rsidTr="006344F7">
        <w:trPr>
          <w:trHeight w:val="300"/>
        </w:trPr>
        <w:tc>
          <w:tcPr>
            <w:tcW w:w="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58E8" w:rsidRPr="00C758E8" w:rsidRDefault="00C758E8" w:rsidP="00C758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6344F7" w:rsidRDefault="006344F7">
      <w:pPr>
        <w:rPr>
          <w:rFonts w:ascii="Times New Roman" w:hAnsi="Times New Roman" w:cs="Times New Roman"/>
          <w:sz w:val="16"/>
          <w:szCs w:val="16"/>
        </w:rPr>
      </w:pPr>
    </w:p>
    <w:p w:rsidR="006344F7" w:rsidRDefault="006344F7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tbl>
      <w:tblPr>
        <w:tblW w:w="97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39"/>
        <w:gridCol w:w="3165"/>
        <w:gridCol w:w="1256"/>
        <w:gridCol w:w="1350"/>
        <w:gridCol w:w="1080"/>
        <w:gridCol w:w="990"/>
        <w:gridCol w:w="1440"/>
      </w:tblGrid>
      <w:tr w:rsidR="006344F7" w:rsidRPr="006344F7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  <w:lastRenderedPageBreak/>
              <w:t>2</w:t>
            </w:r>
          </w:p>
        </w:tc>
        <w:tc>
          <w:tcPr>
            <w:tcW w:w="3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24"/>
                <w:szCs w:val="16"/>
              </w:rPr>
              <w:t>Raw264.7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summary</w:t>
            </w:r>
          </w:p>
        </w:tc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89.8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value summary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Are differences among means statistically significant? (P &lt; 0.05)</w:t>
            </w:r>
          </w:p>
        </w:tc>
        <w:tc>
          <w:tcPr>
            <w:tcW w:w="125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R square</w:t>
            </w:r>
          </w:p>
        </w:tc>
        <w:tc>
          <w:tcPr>
            <w:tcW w:w="125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NOVA table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 (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n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,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DFd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value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Treatment (between columns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52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106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F (5, 12) = 89.88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P 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Residual (within columns)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47.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67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ukey's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multiple comparisons test</w:t>
            </w:r>
          </w:p>
        </w:tc>
        <w:tc>
          <w:tcPr>
            <w:tcW w:w="1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ean Diff.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95% CI of diff.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ificant?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ummar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djusted P Value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.784 to 25.0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18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3.3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3.77 to 33.0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2.38 to 41.6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4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5.12 to 54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52.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42.53 to 61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7.98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1.631 to 17.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127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6.5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6.973 to 26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09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9.71 to 38.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6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7.12 to 46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8.60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1.016 to 18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899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1.3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1.72 to 30.9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8.7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9.13 to 38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&lt; 0.0001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2.7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3.119 to 22.3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20.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10.53 to 29.7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***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0002</w:t>
            </w:r>
          </w:p>
        </w:tc>
      </w:tr>
      <w:tr w:rsidR="006344F7" w:rsidRPr="00C758E8" w:rsidTr="00D9111C">
        <w:trPr>
          <w:trHeight w:val="300"/>
        </w:trPr>
        <w:tc>
          <w:tcPr>
            <w:tcW w:w="439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2) </w:t>
            </w:r>
            <w:r w:rsidRPr="00C758E8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vs.</w:t>
            </w: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ϕ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A) + </w:t>
            </w:r>
            <w:proofErr w:type="spellStart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Kleb</w:t>
            </w:r>
            <w:proofErr w:type="spellEnd"/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O1)</w:t>
            </w:r>
          </w:p>
        </w:tc>
        <w:tc>
          <w:tcPr>
            <w:tcW w:w="1256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7.4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-2.209 to 17.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6344F7" w:rsidRPr="00C758E8" w:rsidRDefault="006344F7" w:rsidP="00D91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758E8">
              <w:rPr>
                <w:rFonts w:ascii="Times New Roman" w:eastAsia="Times New Roman" w:hAnsi="Times New Roman" w:cs="Times New Roman"/>
                <w:sz w:val="16"/>
                <w:szCs w:val="16"/>
              </w:rPr>
              <w:t>0.1739</w:t>
            </w:r>
          </w:p>
        </w:tc>
      </w:tr>
    </w:tbl>
    <w:p w:rsidR="006344F7" w:rsidRPr="00C758E8" w:rsidRDefault="006344F7" w:rsidP="006344F7">
      <w:pPr>
        <w:rPr>
          <w:rFonts w:ascii="Times New Roman" w:hAnsi="Times New Roman" w:cs="Times New Roman"/>
          <w:sz w:val="16"/>
          <w:szCs w:val="16"/>
        </w:rPr>
      </w:pPr>
    </w:p>
    <w:p w:rsidR="00C758E8" w:rsidRPr="00C758E8" w:rsidRDefault="00C758E8">
      <w:pPr>
        <w:rPr>
          <w:rFonts w:ascii="Times New Roman" w:hAnsi="Times New Roman" w:cs="Times New Roman"/>
          <w:sz w:val="16"/>
          <w:szCs w:val="16"/>
        </w:rPr>
      </w:pPr>
    </w:p>
    <w:sectPr w:rsidR="00C758E8" w:rsidRPr="00C758E8" w:rsidSect="00B31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compat/>
  <w:rsids>
    <w:rsidRoot w:val="00C758E8"/>
    <w:rsid w:val="00410B6B"/>
    <w:rsid w:val="006344F7"/>
    <w:rsid w:val="006C6E29"/>
    <w:rsid w:val="00B318B1"/>
    <w:rsid w:val="00C758E8"/>
    <w:rsid w:val="00CF2906"/>
    <w:rsid w:val="00DA1C65"/>
    <w:rsid w:val="00F47E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9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4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4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8B166841-029C-41DD-A976-766480A6D623}"/>
</file>

<file path=customXml/itemProps2.xml><?xml version="1.0" encoding="utf-8"?>
<ds:datastoreItem xmlns:ds="http://schemas.openxmlformats.org/officeDocument/2006/customXml" ds:itemID="{0D719E91-B1DE-4C6D-A0B3-04B488DAAC20}"/>
</file>

<file path=customXml/itemProps3.xml><?xml version="1.0" encoding="utf-8"?>
<ds:datastoreItem xmlns:ds="http://schemas.openxmlformats.org/officeDocument/2006/customXml" ds:itemID="{54E21157-AC80-4F04-B70D-AD702B3FBE5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</dc:creator>
  <cp:lastModifiedBy>Lalitha</cp:lastModifiedBy>
  <cp:revision>5</cp:revision>
  <dcterms:created xsi:type="dcterms:W3CDTF">2017-06-12T10:51:00Z</dcterms:created>
  <dcterms:modified xsi:type="dcterms:W3CDTF">2017-06-27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